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343A0" w14:textId="1FD79106" w:rsidR="00222DE4" w:rsidRPr="00222DE4" w:rsidRDefault="001769C9" w:rsidP="00222DE4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</w:t>
      </w:r>
      <w:r w:rsidRPr="00544C48">
        <w:rPr>
          <w:rFonts w:ascii="Arial" w:hAnsi="Arial" w:cs="Arial"/>
          <w:b/>
        </w:rPr>
        <w:t>S</w:t>
      </w:r>
      <w:r w:rsidR="0047373C">
        <w:rPr>
          <w:rFonts w:ascii="Arial" w:hAnsi="Arial" w:cs="Arial"/>
          <w:b/>
        </w:rPr>
        <w:t>2</w:t>
      </w:r>
      <w:bookmarkStart w:id="0" w:name="_GoBack"/>
      <w:bookmarkEnd w:id="0"/>
      <w:r w:rsidR="00222DE4" w:rsidRPr="00544C48">
        <w:rPr>
          <w:rFonts w:ascii="Arial" w:hAnsi="Arial" w:cs="Arial"/>
          <w:b/>
        </w:rPr>
        <w:t xml:space="preserve">. </w:t>
      </w:r>
      <w:r w:rsidR="00544C48" w:rsidRPr="00544C48">
        <w:rPr>
          <w:rFonts w:ascii="Arial" w:hAnsi="Arial" w:cs="Arial"/>
          <w:bCs/>
        </w:rPr>
        <w:t>A</w:t>
      </w:r>
      <w:r w:rsidR="00222DE4" w:rsidRPr="00544C48">
        <w:rPr>
          <w:rFonts w:ascii="Arial" w:hAnsi="Arial" w:cs="Arial"/>
        </w:rPr>
        <w:t xml:space="preserve">djusted </w:t>
      </w:r>
      <w:r w:rsidR="00C97D29" w:rsidRPr="00544C48">
        <w:rPr>
          <w:rFonts w:ascii="Arial" w:hAnsi="Arial" w:cs="Arial"/>
        </w:rPr>
        <w:t>odds of overall morbidity</w:t>
      </w:r>
      <w:r w:rsidR="00222DE4" w:rsidRPr="00544C48">
        <w:rPr>
          <w:rFonts w:ascii="Arial" w:hAnsi="Arial" w:cs="Arial"/>
        </w:rPr>
        <w:t xml:space="preserve"> following </w:t>
      </w:r>
      <w:r w:rsidR="003A6AF3" w:rsidRPr="00544C48">
        <w:rPr>
          <w:rFonts w:ascii="Arial" w:hAnsi="Arial" w:cs="Arial"/>
        </w:rPr>
        <w:t xml:space="preserve">elective </w:t>
      </w:r>
      <w:r w:rsidR="00222DE4" w:rsidRPr="00544C48">
        <w:rPr>
          <w:rFonts w:ascii="Arial" w:hAnsi="Arial" w:cs="Arial"/>
        </w:rPr>
        <w:t>ventral hernia repair stratified by BMI class</w:t>
      </w:r>
      <w:r w:rsidR="00544C48" w:rsidRPr="00544C48">
        <w:rPr>
          <w:rFonts w:ascii="Arial" w:hAnsi="Arial" w:cs="Arial"/>
        </w:rPr>
        <w:t xml:space="preserve"> for patients that underwent mesh placement and component separation. </w:t>
      </w:r>
      <w:r w:rsidR="00D63180" w:rsidRPr="00544C48">
        <w:rPr>
          <w:rFonts w:ascii="Arial" w:hAnsi="Arial" w:cs="Arial"/>
        </w:rPr>
        <w:t>Covariates include age, sex, functional status, ascites, congestive heart failure, chronic obstructive pulmonary disease, history of smoking, American Association of Anesthesiologists class, inpatient setting, preoperative creatinine, and preoperative hematocrit.</w:t>
      </w:r>
      <w:r w:rsidR="000F6794">
        <w:rPr>
          <w:rFonts w:ascii="Arial" w:hAnsi="Arial" w:cs="Arial"/>
        </w:rPr>
        <w:t xml:space="preserve"> *Indicates no patient included in the group.</w:t>
      </w:r>
    </w:p>
    <w:tbl>
      <w:tblPr>
        <w:tblStyle w:val="TableGrid"/>
        <w:tblpPr w:leftFromText="180" w:rightFromText="180" w:vertAnchor="text" w:horzAnchor="margin" w:tblpY="-19"/>
        <w:tblW w:w="11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139"/>
        <w:gridCol w:w="1282"/>
        <w:gridCol w:w="1167"/>
        <w:gridCol w:w="1397"/>
        <w:gridCol w:w="1282"/>
        <w:gridCol w:w="1282"/>
        <w:gridCol w:w="1282"/>
        <w:gridCol w:w="1282"/>
      </w:tblGrid>
      <w:tr w:rsidR="001769C9" w:rsidRPr="00222DE4" w14:paraId="21636F9A" w14:textId="77777777" w:rsidTr="00982101">
        <w:trPr>
          <w:trHeight w:val="360"/>
        </w:trPr>
        <w:tc>
          <w:tcPr>
            <w:tcW w:w="1722" w:type="dxa"/>
          </w:tcPr>
          <w:p w14:paraId="52B78B7A" w14:textId="77777777" w:rsidR="001769C9" w:rsidRPr="00222DE4" w:rsidRDefault="001769C9" w:rsidP="00C7478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985" w:type="dxa"/>
            <w:gridSpan w:val="4"/>
            <w:vAlign w:val="bottom"/>
          </w:tcPr>
          <w:p w14:paraId="3CDEC265" w14:textId="115A94F4" w:rsidR="001769C9" w:rsidRDefault="001769C9" w:rsidP="00C747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sh Placement</w:t>
            </w:r>
          </w:p>
        </w:tc>
        <w:tc>
          <w:tcPr>
            <w:tcW w:w="5128" w:type="dxa"/>
            <w:gridSpan w:val="4"/>
            <w:vAlign w:val="bottom"/>
          </w:tcPr>
          <w:p w14:paraId="175E8D67" w14:textId="0E0473D7" w:rsidR="001769C9" w:rsidRDefault="001769C9" w:rsidP="00C747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Component Separation</w:t>
            </w:r>
          </w:p>
        </w:tc>
      </w:tr>
      <w:tr w:rsidR="00C74780" w:rsidRPr="00222DE4" w14:paraId="7012989D" w14:textId="1C49A06E" w:rsidTr="005E05F1">
        <w:trPr>
          <w:trHeight w:val="360"/>
        </w:trPr>
        <w:tc>
          <w:tcPr>
            <w:tcW w:w="1722" w:type="dxa"/>
          </w:tcPr>
          <w:p w14:paraId="6D76591E" w14:textId="77777777" w:rsidR="00C74780" w:rsidRPr="00222DE4" w:rsidRDefault="00C74780" w:rsidP="00C7478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21" w:type="dxa"/>
            <w:gridSpan w:val="2"/>
            <w:vAlign w:val="bottom"/>
          </w:tcPr>
          <w:p w14:paraId="7045C7CF" w14:textId="2DB383BE" w:rsidR="00C74780" w:rsidRPr="00222DE4" w:rsidRDefault="001769C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2564" w:type="dxa"/>
            <w:gridSpan w:val="2"/>
            <w:vAlign w:val="bottom"/>
          </w:tcPr>
          <w:p w14:paraId="400F5067" w14:textId="0B52CAF4" w:rsidR="00C74780" w:rsidRPr="00222DE4" w:rsidRDefault="001769C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Laparoscopic</w:t>
            </w:r>
          </w:p>
        </w:tc>
        <w:tc>
          <w:tcPr>
            <w:tcW w:w="2564" w:type="dxa"/>
            <w:gridSpan w:val="2"/>
            <w:vAlign w:val="bottom"/>
          </w:tcPr>
          <w:p w14:paraId="268C512B" w14:textId="764F0B6B" w:rsidR="00C74780" w:rsidRPr="00222DE4" w:rsidRDefault="001769C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2564" w:type="dxa"/>
            <w:gridSpan w:val="2"/>
            <w:vAlign w:val="bottom"/>
          </w:tcPr>
          <w:p w14:paraId="4F9C5521" w14:textId="6944C48D" w:rsidR="00C74780" w:rsidRPr="00222DE4" w:rsidRDefault="001769C9" w:rsidP="00C747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Laparoscopic</w:t>
            </w:r>
          </w:p>
        </w:tc>
      </w:tr>
      <w:tr w:rsidR="00C97D29" w:rsidRPr="00222DE4" w14:paraId="0C202EDB" w14:textId="3B7AC388" w:rsidTr="0001680A">
        <w:trPr>
          <w:trHeight w:val="360"/>
        </w:trPr>
        <w:tc>
          <w:tcPr>
            <w:tcW w:w="1722" w:type="dxa"/>
          </w:tcPr>
          <w:p w14:paraId="1475AF81" w14:textId="77777777" w:rsidR="00C97D29" w:rsidRPr="00222DE4" w:rsidRDefault="00C97D29" w:rsidP="00C97D2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1DAB412" w14:textId="77777777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3E3ABF9A" w14:textId="77777777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6ED53F1A" w14:textId="2B783AB6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14:paraId="05E2B638" w14:textId="1699610F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657539DD" w14:textId="0131EFB7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5D39C3FA" w14:textId="77777777" w:rsidR="00C97D29" w:rsidRPr="00222DE4" w:rsidRDefault="00C97D29" w:rsidP="00C97D2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712ED066" w14:textId="13CE65C8" w:rsidR="00C97D29" w:rsidRPr="00222DE4" w:rsidRDefault="00C97D29" w:rsidP="00C97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6FAC0B80" w14:textId="7023691E" w:rsidR="00C97D29" w:rsidRPr="00222DE4" w:rsidRDefault="00C97D29" w:rsidP="00C97D2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C74780" w:rsidRPr="00222DE4" w14:paraId="0B928465" w14:textId="47E39C95" w:rsidTr="00557A68">
        <w:trPr>
          <w:trHeight w:val="335"/>
        </w:trPr>
        <w:tc>
          <w:tcPr>
            <w:tcW w:w="1722" w:type="dxa"/>
            <w:vAlign w:val="bottom"/>
          </w:tcPr>
          <w:p w14:paraId="37CDB7D6" w14:textId="77777777" w:rsidR="00C74780" w:rsidRPr="00222DE4" w:rsidRDefault="00C74780" w:rsidP="00C74780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Underweight</w:t>
            </w:r>
          </w:p>
        </w:tc>
        <w:tc>
          <w:tcPr>
            <w:tcW w:w="1139" w:type="dxa"/>
            <w:vAlign w:val="bottom"/>
          </w:tcPr>
          <w:p w14:paraId="6A125ABE" w14:textId="477F8A27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82" w:type="dxa"/>
            <w:vAlign w:val="bottom"/>
          </w:tcPr>
          <w:p w14:paraId="5D30083C" w14:textId="21FC5BDC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0-3.10</w:t>
            </w:r>
          </w:p>
        </w:tc>
        <w:tc>
          <w:tcPr>
            <w:tcW w:w="1167" w:type="dxa"/>
            <w:vAlign w:val="bottom"/>
          </w:tcPr>
          <w:p w14:paraId="16B8BE24" w14:textId="390BD8AC" w:rsidR="00C74780" w:rsidRPr="00557A68" w:rsidRDefault="000F6794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397" w:type="dxa"/>
            <w:vAlign w:val="bottom"/>
          </w:tcPr>
          <w:p w14:paraId="48632479" w14:textId="70CFBB2C" w:rsidR="00C74780" w:rsidRPr="00222DE4" w:rsidRDefault="000F6794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282" w:type="dxa"/>
            <w:vAlign w:val="bottom"/>
          </w:tcPr>
          <w:p w14:paraId="1E7B150B" w14:textId="3875F75A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82" w:type="dxa"/>
            <w:vAlign w:val="bottom"/>
          </w:tcPr>
          <w:p w14:paraId="72E30DBA" w14:textId="19DFA214" w:rsidR="00C74780" w:rsidRPr="00D745D9" w:rsidRDefault="00C97D29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5-5.49</w:t>
            </w:r>
          </w:p>
        </w:tc>
        <w:tc>
          <w:tcPr>
            <w:tcW w:w="1282" w:type="dxa"/>
          </w:tcPr>
          <w:p w14:paraId="2F7F8DA9" w14:textId="050A319B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282" w:type="dxa"/>
          </w:tcPr>
          <w:p w14:paraId="01FAD5ED" w14:textId="56B04166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544C48" w:rsidRPr="00222DE4" w14:paraId="6FB19B1F" w14:textId="77777777" w:rsidTr="00557A68">
        <w:trPr>
          <w:trHeight w:val="335"/>
        </w:trPr>
        <w:tc>
          <w:tcPr>
            <w:tcW w:w="1722" w:type="dxa"/>
            <w:vAlign w:val="bottom"/>
          </w:tcPr>
          <w:p w14:paraId="12A1D486" w14:textId="35E2D69B" w:rsidR="00544C48" w:rsidRPr="00222DE4" w:rsidRDefault="00544C48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1139" w:type="dxa"/>
            <w:vAlign w:val="bottom"/>
          </w:tcPr>
          <w:p w14:paraId="6562D66B" w14:textId="29D57C8B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2" w:type="dxa"/>
            <w:vAlign w:val="bottom"/>
          </w:tcPr>
          <w:p w14:paraId="1BC8BA7D" w14:textId="77777777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7" w:type="dxa"/>
            <w:vAlign w:val="bottom"/>
          </w:tcPr>
          <w:p w14:paraId="7EA70B4C" w14:textId="3932FCA2" w:rsidR="00544C48" w:rsidRDefault="00544C48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1397" w:type="dxa"/>
            <w:vAlign w:val="bottom"/>
          </w:tcPr>
          <w:p w14:paraId="69696428" w14:textId="77777777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vAlign w:val="bottom"/>
          </w:tcPr>
          <w:p w14:paraId="0B3454FC" w14:textId="40C8225E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2" w:type="dxa"/>
            <w:vAlign w:val="bottom"/>
          </w:tcPr>
          <w:p w14:paraId="71AD0416" w14:textId="77777777" w:rsidR="00544C48" w:rsidRDefault="00544C48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82" w:type="dxa"/>
          </w:tcPr>
          <w:p w14:paraId="1582B735" w14:textId="7EEB4020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2" w:type="dxa"/>
          </w:tcPr>
          <w:p w14:paraId="52BB1F6E" w14:textId="77777777" w:rsidR="00544C48" w:rsidRDefault="00544C48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74780" w:rsidRPr="00222DE4" w14:paraId="655B2C9A" w14:textId="0EED97C1" w:rsidTr="00557A68">
        <w:trPr>
          <w:trHeight w:val="348"/>
        </w:trPr>
        <w:tc>
          <w:tcPr>
            <w:tcW w:w="1722" w:type="dxa"/>
            <w:vAlign w:val="bottom"/>
          </w:tcPr>
          <w:p w14:paraId="0EEDD8DB" w14:textId="77777777" w:rsidR="00C74780" w:rsidRPr="00222DE4" w:rsidRDefault="00C74780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139" w:type="dxa"/>
            <w:vAlign w:val="bottom"/>
          </w:tcPr>
          <w:p w14:paraId="55A50BF2" w14:textId="57959B79" w:rsidR="00C74780" w:rsidRPr="003A6AF3" w:rsidRDefault="00C97D29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3</w:t>
            </w:r>
          </w:p>
        </w:tc>
        <w:tc>
          <w:tcPr>
            <w:tcW w:w="1282" w:type="dxa"/>
            <w:vAlign w:val="bottom"/>
          </w:tcPr>
          <w:p w14:paraId="37C81A35" w14:textId="5A3B7D30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3-1.38</w:t>
            </w:r>
          </w:p>
        </w:tc>
        <w:tc>
          <w:tcPr>
            <w:tcW w:w="1167" w:type="dxa"/>
            <w:vAlign w:val="bottom"/>
          </w:tcPr>
          <w:p w14:paraId="12A22E2F" w14:textId="6BB67D6E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97" w:type="dxa"/>
            <w:vAlign w:val="bottom"/>
          </w:tcPr>
          <w:p w14:paraId="72D28D20" w14:textId="6D3E4BCB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-2.81</w:t>
            </w:r>
          </w:p>
        </w:tc>
        <w:tc>
          <w:tcPr>
            <w:tcW w:w="1282" w:type="dxa"/>
            <w:vAlign w:val="bottom"/>
          </w:tcPr>
          <w:p w14:paraId="127CEC7B" w14:textId="3D7FA491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82" w:type="dxa"/>
            <w:vAlign w:val="bottom"/>
          </w:tcPr>
          <w:p w14:paraId="5D88D4DE" w14:textId="5E7F273B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-1.40</w:t>
            </w:r>
          </w:p>
        </w:tc>
        <w:tc>
          <w:tcPr>
            <w:tcW w:w="1282" w:type="dxa"/>
          </w:tcPr>
          <w:p w14:paraId="4B4E4410" w14:textId="7392DA3C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2" w:type="dxa"/>
          </w:tcPr>
          <w:p w14:paraId="4BE37280" w14:textId="07ACADFE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-1.83</w:t>
            </w:r>
          </w:p>
        </w:tc>
      </w:tr>
      <w:tr w:rsidR="00C74780" w:rsidRPr="00222DE4" w14:paraId="0AE71BBF" w14:textId="6FAC697F" w:rsidTr="00557A68">
        <w:trPr>
          <w:trHeight w:val="348"/>
        </w:trPr>
        <w:tc>
          <w:tcPr>
            <w:tcW w:w="1722" w:type="dxa"/>
            <w:vAlign w:val="bottom"/>
          </w:tcPr>
          <w:p w14:paraId="75CAF59F" w14:textId="77777777" w:rsidR="00C74780" w:rsidRPr="00222DE4" w:rsidRDefault="00C74780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ass I Obese</w:t>
            </w:r>
          </w:p>
        </w:tc>
        <w:tc>
          <w:tcPr>
            <w:tcW w:w="1139" w:type="dxa"/>
            <w:vAlign w:val="bottom"/>
          </w:tcPr>
          <w:p w14:paraId="063DC143" w14:textId="30CF0FBD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82" w:type="dxa"/>
            <w:vAlign w:val="bottom"/>
          </w:tcPr>
          <w:p w14:paraId="0A2BDB6B" w14:textId="73045065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-1.63</w:t>
            </w:r>
          </w:p>
        </w:tc>
        <w:tc>
          <w:tcPr>
            <w:tcW w:w="1167" w:type="dxa"/>
            <w:vAlign w:val="bottom"/>
          </w:tcPr>
          <w:p w14:paraId="4F8D5490" w14:textId="0E66D3D6" w:rsidR="00C74780" w:rsidRPr="00C97D29" w:rsidRDefault="00C97D29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97D29">
              <w:rPr>
                <w:rFonts w:ascii="Arial" w:hAnsi="Arial" w:cs="Arial"/>
                <w:bCs/>
                <w:sz w:val="22"/>
                <w:szCs w:val="22"/>
              </w:rPr>
              <w:t>1.73</w:t>
            </w:r>
          </w:p>
        </w:tc>
        <w:tc>
          <w:tcPr>
            <w:tcW w:w="1397" w:type="dxa"/>
            <w:vAlign w:val="bottom"/>
          </w:tcPr>
          <w:p w14:paraId="7BF1F718" w14:textId="3365CCA7" w:rsidR="00C74780" w:rsidRPr="00C97D29" w:rsidRDefault="00C97D29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6-5.31</w:t>
            </w:r>
          </w:p>
        </w:tc>
        <w:tc>
          <w:tcPr>
            <w:tcW w:w="1282" w:type="dxa"/>
            <w:vAlign w:val="bottom"/>
          </w:tcPr>
          <w:p w14:paraId="0CA14B4F" w14:textId="69E16EFE" w:rsidR="00C74780" w:rsidRPr="00C97D29" w:rsidRDefault="00C97D29" w:rsidP="00C74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D29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82" w:type="dxa"/>
            <w:vAlign w:val="bottom"/>
          </w:tcPr>
          <w:p w14:paraId="22D2C548" w14:textId="280F9EA3" w:rsidR="00C74780" w:rsidRPr="00C97D29" w:rsidRDefault="00C97D29" w:rsidP="00C74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7D29">
              <w:rPr>
                <w:rFonts w:ascii="Arial" w:hAnsi="Arial" w:cs="Arial"/>
                <w:sz w:val="22"/>
                <w:szCs w:val="22"/>
              </w:rPr>
              <w:t>0.77-1.60</w:t>
            </w:r>
          </w:p>
        </w:tc>
        <w:tc>
          <w:tcPr>
            <w:tcW w:w="1282" w:type="dxa"/>
          </w:tcPr>
          <w:p w14:paraId="5A60206E" w14:textId="2D06372D" w:rsidR="00C74780" w:rsidRPr="00C97D29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82" w:type="dxa"/>
          </w:tcPr>
          <w:p w14:paraId="4458148A" w14:textId="7B166FF3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-1.56</w:t>
            </w:r>
          </w:p>
        </w:tc>
      </w:tr>
      <w:tr w:rsidR="00C74780" w:rsidRPr="00222DE4" w14:paraId="2373E680" w14:textId="0218BF17" w:rsidTr="00557A68">
        <w:trPr>
          <w:trHeight w:val="335"/>
        </w:trPr>
        <w:tc>
          <w:tcPr>
            <w:tcW w:w="1722" w:type="dxa"/>
            <w:vAlign w:val="bottom"/>
          </w:tcPr>
          <w:p w14:paraId="5F2037E4" w14:textId="77777777" w:rsidR="00C74780" w:rsidRPr="00222DE4" w:rsidRDefault="00C74780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ass II Obese</w:t>
            </w:r>
          </w:p>
        </w:tc>
        <w:tc>
          <w:tcPr>
            <w:tcW w:w="1139" w:type="dxa"/>
            <w:vAlign w:val="bottom"/>
          </w:tcPr>
          <w:p w14:paraId="720D06EF" w14:textId="1A37CCA5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82" w:type="dxa"/>
            <w:vAlign w:val="bottom"/>
          </w:tcPr>
          <w:p w14:paraId="78CFE83F" w14:textId="2FAC2589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-1.75</w:t>
            </w:r>
          </w:p>
        </w:tc>
        <w:tc>
          <w:tcPr>
            <w:tcW w:w="1167" w:type="dxa"/>
            <w:vAlign w:val="bottom"/>
          </w:tcPr>
          <w:p w14:paraId="5B0DA89A" w14:textId="664DC295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97" w:type="dxa"/>
            <w:vAlign w:val="bottom"/>
          </w:tcPr>
          <w:p w14:paraId="360A158E" w14:textId="579377CF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-3.18</w:t>
            </w:r>
          </w:p>
        </w:tc>
        <w:tc>
          <w:tcPr>
            <w:tcW w:w="1282" w:type="dxa"/>
            <w:vAlign w:val="bottom"/>
          </w:tcPr>
          <w:p w14:paraId="3BE9BADC" w14:textId="2D8447BD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82" w:type="dxa"/>
            <w:vAlign w:val="bottom"/>
          </w:tcPr>
          <w:p w14:paraId="10B24E56" w14:textId="02BD4EDF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-2.12</w:t>
            </w:r>
          </w:p>
        </w:tc>
        <w:tc>
          <w:tcPr>
            <w:tcW w:w="1282" w:type="dxa"/>
          </w:tcPr>
          <w:p w14:paraId="1E595653" w14:textId="6E498A36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82" w:type="dxa"/>
          </w:tcPr>
          <w:p w14:paraId="0A677760" w14:textId="2BC8FDF0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-2.61</w:t>
            </w:r>
          </w:p>
        </w:tc>
      </w:tr>
      <w:tr w:rsidR="00C74780" w:rsidRPr="00222DE4" w14:paraId="378D22AA" w14:textId="3E5B6330" w:rsidTr="00557A68">
        <w:trPr>
          <w:trHeight w:val="360"/>
        </w:trPr>
        <w:tc>
          <w:tcPr>
            <w:tcW w:w="1722" w:type="dxa"/>
            <w:vAlign w:val="bottom"/>
          </w:tcPr>
          <w:p w14:paraId="305E8B40" w14:textId="77777777" w:rsidR="00C74780" w:rsidRPr="00222DE4" w:rsidRDefault="00C74780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22DE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ass III Obese</w:t>
            </w:r>
          </w:p>
        </w:tc>
        <w:tc>
          <w:tcPr>
            <w:tcW w:w="1139" w:type="dxa"/>
            <w:vAlign w:val="bottom"/>
          </w:tcPr>
          <w:p w14:paraId="3610EC6B" w14:textId="44C3EB95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82" w:type="dxa"/>
            <w:vAlign w:val="bottom"/>
          </w:tcPr>
          <w:p w14:paraId="424A9A5D" w14:textId="0B9C03F0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-2.20</w:t>
            </w:r>
          </w:p>
        </w:tc>
        <w:tc>
          <w:tcPr>
            <w:tcW w:w="1167" w:type="dxa"/>
            <w:vAlign w:val="bottom"/>
          </w:tcPr>
          <w:p w14:paraId="4310C54A" w14:textId="70E900CC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97" w:type="dxa"/>
            <w:vAlign w:val="bottom"/>
          </w:tcPr>
          <w:p w14:paraId="756D8A1C" w14:textId="61DB966C" w:rsidR="00C74780" w:rsidRPr="00557A68" w:rsidRDefault="00C97D29" w:rsidP="00C747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-3.07</w:t>
            </w:r>
          </w:p>
        </w:tc>
        <w:tc>
          <w:tcPr>
            <w:tcW w:w="1282" w:type="dxa"/>
            <w:vAlign w:val="bottom"/>
          </w:tcPr>
          <w:p w14:paraId="06585966" w14:textId="685D3F9B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82" w:type="dxa"/>
            <w:vAlign w:val="bottom"/>
          </w:tcPr>
          <w:p w14:paraId="066A5009" w14:textId="4C7B7DB7" w:rsidR="00C74780" w:rsidRPr="00222DE4" w:rsidRDefault="00C97D29" w:rsidP="00C74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1-3.19</w:t>
            </w:r>
          </w:p>
        </w:tc>
        <w:tc>
          <w:tcPr>
            <w:tcW w:w="1282" w:type="dxa"/>
          </w:tcPr>
          <w:p w14:paraId="2517A140" w14:textId="4BAF02B9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2" w:type="dxa"/>
          </w:tcPr>
          <w:p w14:paraId="52F8F395" w14:textId="32014340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-2.61</w:t>
            </w:r>
          </w:p>
        </w:tc>
      </w:tr>
      <w:tr w:rsidR="00C74780" w:rsidRPr="00222DE4" w14:paraId="2B3D72E3" w14:textId="33A56CCD" w:rsidTr="00557A68">
        <w:trPr>
          <w:trHeight w:val="360"/>
        </w:trPr>
        <w:tc>
          <w:tcPr>
            <w:tcW w:w="1722" w:type="dxa"/>
            <w:vAlign w:val="bottom"/>
          </w:tcPr>
          <w:p w14:paraId="2430E044" w14:textId="44A24352" w:rsidR="00C74780" w:rsidRPr="00222DE4" w:rsidRDefault="00C74780" w:rsidP="00C74780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erobese</w:t>
            </w:r>
          </w:p>
        </w:tc>
        <w:tc>
          <w:tcPr>
            <w:tcW w:w="1139" w:type="dxa"/>
            <w:vAlign w:val="bottom"/>
          </w:tcPr>
          <w:p w14:paraId="02185D5C" w14:textId="505B21E6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82" w:type="dxa"/>
            <w:vAlign w:val="bottom"/>
          </w:tcPr>
          <w:p w14:paraId="7BC23EED" w14:textId="1C2021BE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-3.91</w:t>
            </w:r>
          </w:p>
        </w:tc>
        <w:tc>
          <w:tcPr>
            <w:tcW w:w="1167" w:type="dxa"/>
            <w:vAlign w:val="bottom"/>
          </w:tcPr>
          <w:p w14:paraId="65F50641" w14:textId="08DF6B84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397" w:type="dxa"/>
            <w:vAlign w:val="bottom"/>
          </w:tcPr>
          <w:p w14:paraId="03FDDBA3" w14:textId="066521D6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282" w:type="dxa"/>
            <w:vAlign w:val="bottom"/>
          </w:tcPr>
          <w:p w14:paraId="3CDF9E88" w14:textId="760077F5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282" w:type="dxa"/>
            <w:vAlign w:val="bottom"/>
          </w:tcPr>
          <w:p w14:paraId="69D1A896" w14:textId="24703C60" w:rsidR="00C74780" w:rsidRPr="00222DE4" w:rsidRDefault="00C97D29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0-7.71</w:t>
            </w:r>
          </w:p>
        </w:tc>
        <w:tc>
          <w:tcPr>
            <w:tcW w:w="1282" w:type="dxa"/>
          </w:tcPr>
          <w:p w14:paraId="769023B9" w14:textId="50550B8E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  <w:tc>
          <w:tcPr>
            <w:tcW w:w="1282" w:type="dxa"/>
          </w:tcPr>
          <w:p w14:paraId="6C4BCDDC" w14:textId="16AA1A27" w:rsidR="00C74780" w:rsidRPr="00222DE4" w:rsidRDefault="000F6794" w:rsidP="00C747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</w:tbl>
    <w:p w14:paraId="1A36B49C" w14:textId="77777777" w:rsidR="00222DE4" w:rsidRPr="00222DE4" w:rsidRDefault="00222DE4" w:rsidP="00222DE4">
      <w:pPr>
        <w:spacing w:after="160" w:line="259" w:lineRule="auto"/>
        <w:ind w:left="-540"/>
        <w:rPr>
          <w:rFonts w:ascii="Arial" w:hAnsi="Arial" w:cs="Arial"/>
          <w:sz w:val="22"/>
          <w:szCs w:val="22"/>
        </w:rPr>
      </w:pPr>
    </w:p>
    <w:p w14:paraId="3FBB8170" w14:textId="0997B8D0" w:rsidR="00614F78" w:rsidRPr="00222DE4" w:rsidRDefault="00614F78">
      <w:pPr>
        <w:rPr>
          <w:rFonts w:ascii="Arial" w:hAnsi="Arial" w:cs="Arial"/>
          <w:sz w:val="22"/>
          <w:szCs w:val="22"/>
        </w:rPr>
      </w:pPr>
    </w:p>
    <w:sectPr w:rsidR="00614F78" w:rsidRPr="00222DE4" w:rsidSect="00557A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E4"/>
    <w:rsid w:val="000F6794"/>
    <w:rsid w:val="001769C9"/>
    <w:rsid w:val="00222DE4"/>
    <w:rsid w:val="003A6AF3"/>
    <w:rsid w:val="0047373C"/>
    <w:rsid w:val="00544C48"/>
    <w:rsid w:val="00557A68"/>
    <w:rsid w:val="00614F78"/>
    <w:rsid w:val="009E46B6"/>
    <w:rsid w:val="00C74780"/>
    <w:rsid w:val="00C97D29"/>
    <w:rsid w:val="00CD3627"/>
    <w:rsid w:val="00D63180"/>
    <w:rsid w:val="00D745D9"/>
    <w:rsid w:val="00FF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3B28"/>
  <w15:chartTrackingRefBased/>
  <w15:docId w15:val="{38DD8D97-9186-4A45-9D91-B71FA2B3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za, Russyan Mark S. (Medical Student)</dc:creator>
  <cp:keywords/>
  <dc:description/>
  <cp:lastModifiedBy>Melodie Carcueva</cp:lastModifiedBy>
  <cp:revision>6</cp:revision>
  <dcterms:created xsi:type="dcterms:W3CDTF">2023-05-08T19:04:00Z</dcterms:created>
  <dcterms:modified xsi:type="dcterms:W3CDTF">2023-06-17T02:55:00Z</dcterms:modified>
</cp:coreProperties>
</file>